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1B27B21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0E83A9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D3F488A" w:rsidR="00560609" w:rsidRPr="00D52E04" w:rsidRDefault="00560609" w:rsidP="00D52E04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  <w:r w:rsid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2E04" w:rsidRP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</w:t>
                            </w:r>
                            <w:r w:rsid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Library</w:t>
                            </w:r>
                            <w:r w:rsidR="00D52E0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，</w:t>
                            </w:r>
                            <w:r w:rsidR="00D52E04" w:rsidRP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D52E0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，</w:t>
                            </w:r>
                            <w:r w:rsidR="00D52E04" w:rsidRP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D52E0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，</w:t>
                            </w:r>
                            <w:r w:rsidR="00D52E04" w:rsidRP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D52E0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：</w:t>
                            </w:r>
                          </w:p>
                          <w:p w14:paraId="7ECFA9D6" w14:textId="678AA968" w:rsidR="00C73533" w:rsidRPr="00560609" w:rsidRDefault="00B1263E" w:rsidP="00D52E0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2E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0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D3F488A" w:rsidR="00560609" w:rsidRPr="00D52E04" w:rsidRDefault="00560609" w:rsidP="00D52E04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  <w:r w:rsid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2E04" w:rsidRP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</w:t>
                      </w:r>
                      <w:r w:rsid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Library</w:t>
                      </w:r>
                      <w:r w:rsidR="00D52E0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，</w:t>
                      </w:r>
                      <w:r w:rsidR="00D52E04" w:rsidRP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D52E0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，</w:t>
                      </w:r>
                      <w:r w:rsidR="00D52E04" w:rsidRP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D52E0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，</w:t>
                      </w:r>
                      <w:r w:rsidR="00D52E04" w:rsidRP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D52E0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：</w:t>
                      </w:r>
                    </w:p>
                    <w:p w14:paraId="7ECFA9D6" w14:textId="678AA968" w:rsidR="00C73533" w:rsidRPr="00560609" w:rsidRDefault="00B1263E" w:rsidP="00D52E0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2E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0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3EB081D6" w:rsidR="00A25EB0" w:rsidRDefault="00A25EB0" w:rsidP="00693447">
      <w:pPr>
        <w:spacing w:after="0" w:line="240" w:lineRule="auto"/>
      </w:pPr>
    </w:p>
    <w:p w14:paraId="53A0156E" w14:textId="1471B926" w:rsidR="00A25EB0" w:rsidRDefault="003813C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786CE93">
                <wp:simplePos x="0" y="0"/>
                <wp:positionH relativeFrom="column">
                  <wp:posOffset>3057525</wp:posOffset>
                </wp:positionH>
                <wp:positionV relativeFrom="paragraph">
                  <wp:posOffset>5715</wp:posOffset>
                </wp:positionV>
                <wp:extent cx="1887220" cy="60960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54E52B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9156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8C7651D" w:rsidR="00560609" w:rsidRPr="00560609" w:rsidRDefault="00560609" w:rsidP="0090545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0.75pt;margin-top:.45pt;width:148.6pt;height:4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54E52B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9156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8C7651D" w:rsidR="00560609" w:rsidRPr="00560609" w:rsidRDefault="00560609" w:rsidP="0090545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2BEA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E9F69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24CBBADF" w:rsidR="00A25EB0" w:rsidRDefault="003813C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BDE26BD">
                <wp:simplePos x="0" y="0"/>
                <wp:positionH relativeFrom="column">
                  <wp:posOffset>3048000</wp:posOffset>
                </wp:positionH>
                <wp:positionV relativeFrom="paragraph">
                  <wp:posOffset>11430</wp:posOffset>
                </wp:positionV>
                <wp:extent cx="1887220" cy="10287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28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F8EE7A" w14:textId="77777777" w:rsidR="003813C1" w:rsidRPr="003813C1" w:rsidRDefault="003813C1" w:rsidP="003813C1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13C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umber of studies excluded(n=</w:t>
                            </w:r>
                            <w:proofErr w:type="gramStart"/>
                            <w:r w:rsidRPr="003813C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292)</w:t>
                            </w:r>
                            <w:r w:rsidRPr="003813C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：</w:t>
                            </w:r>
                            <w:proofErr w:type="gramEnd"/>
                          </w:p>
                          <w:p w14:paraId="79E19B4E" w14:textId="77777777" w:rsidR="003813C1" w:rsidRPr="003813C1" w:rsidRDefault="003813C1" w:rsidP="003813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13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(n=69)</w:t>
                            </w:r>
                          </w:p>
                          <w:p w14:paraId="5F0FE922" w14:textId="77777777" w:rsidR="003813C1" w:rsidRPr="003813C1" w:rsidRDefault="003813C1" w:rsidP="003813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13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ta-analysis(n=22)</w:t>
                            </w:r>
                          </w:p>
                          <w:p w14:paraId="006FA97A" w14:textId="77777777" w:rsidR="003813C1" w:rsidRPr="003813C1" w:rsidRDefault="003813C1" w:rsidP="003813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13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(n=137)</w:t>
                            </w:r>
                          </w:p>
                          <w:p w14:paraId="56C564EB" w14:textId="77777777" w:rsidR="003813C1" w:rsidRPr="003813C1" w:rsidRDefault="003813C1" w:rsidP="003813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13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 experiments(n=16)</w:t>
                            </w:r>
                          </w:p>
                          <w:p w14:paraId="47751116" w14:textId="6DBD5CAB" w:rsidR="00560609" w:rsidRPr="00560609" w:rsidRDefault="003813C1" w:rsidP="003813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13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literature(n=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.9pt;width:148.6pt;height:8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" filled="f" strokecolor="black [3213]" strokeweight="1pt">
                <v:textbox>
                  <w:txbxContent>
                    <w:p w14:paraId="45F8EE7A" w14:textId="77777777" w:rsidR="003813C1" w:rsidRPr="003813C1" w:rsidRDefault="003813C1" w:rsidP="003813C1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  <w:r w:rsidRPr="003813C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umber of studies excluded(n=</w:t>
                      </w:r>
                      <w:proofErr w:type="gramStart"/>
                      <w:r w:rsidRPr="003813C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292)</w:t>
                      </w:r>
                      <w:r w:rsidRPr="003813C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：</w:t>
                      </w:r>
                      <w:proofErr w:type="gramEnd"/>
                    </w:p>
                    <w:p w14:paraId="79E19B4E" w14:textId="77777777" w:rsidR="003813C1" w:rsidRPr="003813C1" w:rsidRDefault="003813C1" w:rsidP="003813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13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(n=69)</w:t>
                      </w:r>
                    </w:p>
                    <w:p w14:paraId="5F0FE922" w14:textId="77777777" w:rsidR="003813C1" w:rsidRPr="003813C1" w:rsidRDefault="003813C1" w:rsidP="003813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13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is(n=22)</w:t>
                      </w:r>
                    </w:p>
                    <w:p w14:paraId="006FA97A" w14:textId="77777777" w:rsidR="003813C1" w:rsidRPr="003813C1" w:rsidRDefault="003813C1" w:rsidP="003813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13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(n=137)</w:t>
                      </w:r>
                    </w:p>
                    <w:p w14:paraId="56C564EB" w14:textId="77777777" w:rsidR="003813C1" w:rsidRPr="003813C1" w:rsidRDefault="003813C1" w:rsidP="003813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13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 experiments(n=16)</w:t>
                      </w:r>
                    </w:p>
                    <w:p w14:paraId="47751116" w14:textId="6DBD5CAB" w:rsidR="00560609" w:rsidRPr="00560609" w:rsidRDefault="003813C1" w:rsidP="003813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13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literature(n=48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3FAE825B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B30B1C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0DA5FA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47BB72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2378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74F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2EF568A1" w14:textId="47BB72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2378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74F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98B45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33FB931F" w:rsidR="00A25EB0" w:rsidRDefault="00A25EB0" w:rsidP="00693447">
      <w:pPr>
        <w:spacing w:after="0" w:line="240" w:lineRule="auto"/>
      </w:pPr>
    </w:p>
    <w:p w14:paraId="6A43DE2B" w14:textId="01B25C2E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0142277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  <w:r w:rsidR="002378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746E765" w14:textId="1D916A3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13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0142277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  <w:r w:rsidR="002378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746E765" w14:textId="1D916A3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13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BE0274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5AF00C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28702EA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029DE4E" w:rsidR="00560609" w:rsidRPr="00560609" w:rsidRDefault="001676B5" w:rsidP="00560609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on the basis of title and abstract criteria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（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=</w:t>
                            </w:r>
                            <w:r w:rsidR="00B622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57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B0F304" w14:textId="2029DE4E" w:rsidR="00560609" w:rsidRPr="00560609" w:rsidRDefault="001676B5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excluded on the basis of title and abstract criteria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（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=</w:t>
                      </w:r>
                      <w:r w:rsidR="00B622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57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）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3505096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E99539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CD6FDE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01FF4FE" w:rsidR="00A25EB0" w:rsidRDefault="00A25EB0" w:rsidP="00693447">
      <w:pPr>
        <w:spacing w:after="0" w:line="240" w:lineRule="auto"/>
      </w:pPr>
    </w:p>
    <w:p w14:paraId="329FBEC1" w14:textId="7FCDFCFE" w:rsidR="00A25EB0" w:rsidRDefault="00CC602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1789498">
                <wp:simplePos x="0" y="0"/>
                <wp:positionH relativeFrom="column">
                  <wp:posOffset>3060700</wp:posOffset>
                </wp:positionH>
                <wp:positionV relativeFrom="paragraph">
                  <wp:posOffset>56515</wp:posOffset>
                </wp:positionV>
                <wp:extent cx="1887220" cy="50165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1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63F8B995" w:rsidR="00560609" w:rsidRDefault="00560609" w:rsidP="00CC602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C274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03BB656D" w14:textId="79E9643B" w:rsidR="00C274E8" w:rsidRPr="00C274E8" w:rsidRDefault="00CC6024" w:rsidP="00237840">
                            <w:pPr>
                              <w:spacing w:after="0" w:line="240" w:lineRule="auto"/>
                              <w:ind w:leftChars="29" w:left="6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.</w:t>
                            </w:r>
                            <w:r w:rsidR="00C274E8" w:rsidRPr="00C274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able to get ful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274E8" w:rsidRPr="00C274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ext(n=5)</w:t>
                            </w:r>
                          </w:p>
                          <w:p w14:paraId="16997DBE" w14:textId="111B53AC" w:rsidR="00560609" w:rsidRDefault="00CC6024" w:rsidP="00237840">
                            <w:pPr>
                              <w:spacing w:after="0" w:line="240" w:lineRule="auto"/>
                              <w:ind w:leftChars="29" w:left="6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.</w:t>
                            </w:r>
                            <w:r w:rsidR="00C274E8" w:rsidRPr="00C274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able to extract data(n=2)</w:t>
                            </w:r>
                          </w:p>
                          <w:p w14:paraId="2B258803" w14:textId="77777777" w:rsidR="00C274E8" w:rsidRPr="00560609" w:rsidRDefault="00C274E8" w:rsidP="00C274E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4.45pt;width:148.6pt;height:3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" filled="f" strokecolor="black [3213]" strokeweight="1pt">
                <v:textbox>
                  <w:txbxContent>
                    <w:p w14:paraId="61873D5E" w14:textId="63F8B995" w:rsidR="00560609" w:rsidRDefault="00560609" w:rsidP="00CC602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C274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</w:p>
                    <w:p w14:paraId="03BB656D" w14:textId="79E9643B" w:rsidR="00C274E8" w:rsidRPr="00C274E8" w:rsidRDefault="00CC6024" w:rsidP="00237840">
                      <w:pPr>
                        <w:spacing w:after="0" w:line="240" w:lineRule="auto"/>
                        <w:ind w:leftChars="29" w:left="6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.</w:t>
                      </w:r>
                      <w:r w:rsidR="00C274E8" w:rsidRPr="00C274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able to get ful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274E8" w:rsidRPr="00C274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ext(n=5)</w:t>
                      </w:r>
                    </w:p>
                    <w:p w14:paraId="16997DBE" w14:textId="111B53AC" w:rsidR="00560609" w:rsidRDefault="00CC6024" w:rsidP="00237840">
                      <w:pPr>
                        <w:spacing w:after="0" w:line="240" w:lineRule="auto"/>
                        <w:ind w:leftChars="29" w:left="6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.</w:t>
                      </w:r>
                      <w:r w:rsidR="00C274E8" w:rsidRPr="00C274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able to extract data(n=2)</w:t>
                      </w:r>
                    </w:p>
                    <w:p w14:paraId="2B258803" w14:textId="77777777" w:rsidR="00C274E8" w:rsidRPr="00560609" w:rsidRDefault="00C274E8" w:rsidP="00C274E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D8A1D72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5E86B8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8D67CB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14B397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B622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14B397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B622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565BBFE" w14:textId="59962524" w:rsidR="00A25EB0" w:rsidRDefault="00A25EB0" w:rsidP="00693447">
      <w:pPr>
        <w:spacing w:after="0" w:line="240" w:lineRule="auto"/>
      </w:pPr>
    </w:p>
    <w:p w14:paraId="1AE9DCDD" w14:textId="55C4AA23" w:rsidR="00A25EB0" w:rsidRDefault="00A25EB0" w:rsidP="00693447">
      <w:pPr>
        <w:spacing w:after="0" w:line="240" w:lineRule="auto"/>
      </w:pPr>
    </w:p>
    <w:p w14:paraId="18CAB8BE" w14:textId="1683E713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25BD3053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D92A84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3633AB50" w:rsidR="00A25EB0" w:rsidRDefault="00A25EB0" w:rsidP="00693447">
      <w:pPr>
        <w:spacing w:after="0" w:line="240" w:lineRule="auto"/>
      </w:pPr>
    </w:p>
    <w:p w14:paraId="022BCB4F" w14:textId="28241B54" w:rsidR="00A25EB0" w:rsidRDefault="00A25EB0" w:rsidP="00693447">
      <w:pPr>
        <w:spacing w:after="0" w:line="240" w:lineRule="auto"/>
      </w:pPr>
    </w:p>
    <w:p w14:paraId="65234AD2" w14:textId="5898365B" w:rsidR="00A25EB0" w:rsidRDefault="00A25EB0" w:rsidP="00693447">
      <w:pPr>
        <w:spacing w:after="0" w:line="240" w:lineRule="auto"/>
      </w:pPr>
    </w:p>
    <w:p w14:paraId="15FA522E" w14:textId="28764FE0" w:rsidR="00A25EB0" w:rsidRDefault="0034518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E7179CE" wp14:editId="6B954676">
                <wp:simplePos x="0" y="0"/>
                <wp:positionH relativeFrom="column">
                  <wp:posOffset>3039745</wp:posOffset>
                </wp:positionH>
                <wp:positionV relativeFrom="paragraph">
                  <wp:posOffset>55245</wp:posOffset>
                </wp:positionV>
                <wp:extent cx="1887220" cy="501650"/>
                <wp:effectExtent l="0" t="0" r="17780" b="12700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1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835084" w14:textId="2F97CBB0" w:rsidR="0034518F" w:rsidRPr="00560609" w:rsidRDefault="0034518F" w:rsidP="00237840">
                            <w:pPr>
                              <w:spacing w:after="0" w:line="240" w:lineRule="auto"/>
                              <w:ind w:leftChars="29" w:left="6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451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 retrieval again and meet the requirements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7179CE" id="_x0000_s1037" style="position:absolute;margin-left:239.35pt;margin-top:4.35pt;width:148.6pt;height:39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" filled="f" strokecolor="black [3213]" strokeweight="1pt">
                <v:textbox>
                  <w:txbxContent>
                    <w:p w14:paraId="3B835084" w14:textId="2F97CBB0" w:rsidR="0034518F" w:rsidRPr="00560609" w:rsidRDefault="0034518F" w:rsidP="00237840">
                      <w:pPr>
                        <w:spacing w:after="0" w:line="240" w:lineRule="auto"/>
                        <w:ind w:leftChars="29" w:left="6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451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 retrieval again and meet the requirements (n=5)</w:t>
                      </w:r>
                    </w:p>
                  </w:txbxContent>
                </v:textbox>
              </v:rect>
            </w:pict>
          </mc:Fallback>
        </mc:AlternateContent>
      </w:r>
      <w:r w:rsidR="00DB1940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DC9FFCA">
                <wp:simplePos x="0" y="0"/>
                <wp:positionH relativeFrom="column">
                  <wp:posOffset>539750</wp:posOffset>
                </wp:positionH>
                <wp:positionV relativeFrom="paragraph">
                  <wp:posOffset>113665</wp:posOffset>
                </wp:positionV>
                <wp:extent cx="1887220" cy="3810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4B65090A" w:rsidR="000F209F" w:rsidRPr="00560609" w:rsidRDefault="00CC6024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C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screened fo</w:t>
                            </w:r>
                            <w:r w:rsidR="003451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 </w:t>
                            </w:r>
                            <w:r w:rsidRPr="00CC6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(n=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8" style="position:absolute;margin-left:42.5pt;margin-top:8.95pt;width:148.6pt;height:30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" filled="f" strokecolor="black [3213]" strokeweight="1pt">
                <v:textbox>
                  <w:txbxContent>
                    <w:p w14:paraId="44F3165F" w14:textId="4B65090A" w:rsidR="000F209F" w:rsidRPr="00560609" w:rsidRDefault="00CC6024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C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screened fo</w:t>
                      </w:r>
                      <w:r w:rsidR="003451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 </w:t>
                      </w:r>
                      <w:r w:rsidRPr="00CC6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(n=33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6B96EE51" w:rsidR="00A25EB0" w:rsidRDefault="00CC602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A176A61" wp14:editId="38F4F6C7">
                <wp:simplePos x="0" y="0"/>
                <wp:positionH relativeFrom="column">
                  <wp:posOffset>2438400</wp:posOffset>
                </wp:positionH>
                <wp:positionV relativeFrom="paragraph">
                  <wp:posOffset>133350</wp:posOffset>
                </wp:positionV>
                <wp:extent cx="563245" cy="0"/>
                <wp:effectExtent l="0" t="76200" r="27305" b="95250"/>
                <wp:wrapNone/>
                <wp:docPr id="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88A61F" id="Straight Arrow Connector 17" o:spid="_x0000_s1026" type="#_x0000_t32" style="position:absolute;left:0;text-align:left;margin-left:192pt;margin-top:10.5pt;width:44.35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m3eCX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9212E3D" w14:textId="18418939" w:rsidR="00A25EB0" w:rsidRDefault="0034518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25444CD">
                <wp:simplePos x="0" y="0"/>
                <wp:positionH relativeFrom="column">
                  <wp:posOffset>-297022</wp:posOffset>
                </wp:positionH>
                <wp:positionV relativeFrom="paragraph">
                  <wp:posOffset>161132</wp:posOffset>
                </wp:positionV>
                <wp:extent cx="1093790" cy="262890"/>
                <wp:effectExtent l="0" t="3810" r="26670" b="2667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379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9" type="#_x0000_t176" style="position:absolute;margin-left:-23.4pt;margin-top:12.7pt;width:86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F7BBB6C" wp14:editId="2C21140C">
                <wp:simplePos x="0" y="0"/>
                <wp:positionH relativeFrom="column">
                  <wp:posOffset>1384300</wp:posOffset>
                </wp:positionH>
                <wp:positionV relativeFrom="paragraph">
                  <wp:posOffset>154940</wp:posOffset>
                </wp:positionV>
                <wp:extent cx="0" cy="281305"/>
                <wp:effectExtent l="76200" t="0" r="57150" b="61595"/>
                <wp:wrapNone/>
                <wp:docPr id="11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585876" id="Straight Arrow Connector 36" o:spid="_x0000_s1026" type="#_x0000_t32" style="position:absolute;left:0;text-align:left;margin-left:109pt;margin-top:12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kNJphN8AAAAJ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8F7A5FD" w14:textId="4A9287AB" w:rsidR="00A25EB0" w:rsidRDefault="00A25EB0" w:rsidP="00693447">
      <w:pPr>
        <w:spacing w:after="0" w:line="240" w:lineRule="auto"/>
      </w:pPr>
    </w:p>
    <w:p w14:paraId="3FA7ADDB" w14:textId="17E51A13" w:rsidR="00A25EB0" w:rsidRDefault="0034518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3270019" wp14:editId="5F614FC2">
                <wp:simplePos x="0" y="0"/>
                <wp:positionH relativeFrom="column">
                  <wp:posOffset>527050</wp:posOffset>
                </wp:positionH>
                <wp:positionV relativeFrom="paragraph">
                  <wp:posOffset>97155</wp:posOffset>
                </wp:positionV>
                <wp:extent cx="1887220" cy="381000"/>
                <wp:effectExtent l="0" t="0" r="17780" b="19050"/>
                <wp:wrapNone/>
                <wp:docPr id="1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7CF85A" w14:textId="12C47A1D" w:rsidR="0034518F" w:rsidRPr="00560609" w:rsidRDefault="0034518F" w:rsidP="003451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451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qualitative synthesis(n=38</w:t>
                            </w:r>
                            <w:r w:rsidR="002378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270019" id="_x0000_s1040" style="position:absolute;margin-left:41.5pt;margin-top:7.65pt;width:148.6pt;height:30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" filled="f" strokecolor="black [3213]" strokeweight="1pt">
                <v:textbox>
                  <w:txbxContent>
                    <w:p w14:paraId="607CF85A" w14:textId="12C47A1D" w:rsidR="0034518F" w:rsidRPr="00560609" w:rsidRDefault="0034518F" w:rsidP="0034518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451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qualitative synthesis(n=38</w:t>
                      </w:r>
                      <w:r w:rsidR="002378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C58752" w14:textId="03C78279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7CBF2" w14:textId="77777777" w:rsidR="00D85C7E" w:rsidRDefault="00D85C7E" w:rsidP="001502CF">
      <w:pPr>
        <w:spacing w:after="0" w:line="240" w:lineRule="auto"/>
      </w:pPr>
      <w:r>
        <w:separator/>
      </w:r>
    </w:p>
  </w:endnote>
  <w:endnote w:type="continuationSeparator" w:id="0">
    <w:p w14:paraId="3A26B422" w14:textId="77777777" w:rsidR="00D85C7E" w:rsidRDefault="00D85C7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D12E5" w14:textId="77777777" w:rsidR="00D85C7E" w:rsidRDefault="00D85C7E" w:rsidP="001502CF">
      <w:pPr>
        <w:spacing w:after="0" w:line="240" w:lineRule="auto"/>
      </w:pPr>
      <w:r>
        <w:separator/>
      </w:r>
    </w:p>
  </w:footnote>
  <w:footnote w:type="continuationSeparator" w:id="0">
    <w:p w14:paraId="2754BE3A" w14:textId="77777777" w:rsidR="00D85C7E" w:rsidRDefault="00D85C7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B82CB76" w:rsidR="00A85C0A" w:rsidRPr="00E11816" w:rsidRDefault="00E11816" w:rsidP="00ED445B">
    <w:pPr>
      <w:spacing w:after="0" w:line="240" w:lineRule="auto"/>
      <w:rPr>
        <w:b/>
        <w:bCs/>
      </w:rPr>
    </w:pPr>
    <w:r w:rsidRPr="00E11816">
      <w:rPr>
        <w:b/>
        <w:bCs/>
      </w:rPr>
      <w:t>S</w:t>
    </w:r>
    <w:r w:rsidRPr="00E11816">
      <w:rPr>
        <w:rFonts w:hint="eastAsia"/>
        <w:b/>
        <w:bCs/>
      </w:rPr>
      <w:t>upplementary</w:t>
    </w:r>
    <w:r w:rsidRPr="00E11816">
      <w:rPr>
        <w:b/>
        <w:bCs/>
      </w:rPr>
      <w:t xml:space="preserve"> F</w:t>
    </w:r>
    <w:r w:rsidRPr="00E11816">
      <w:rPr>
        <w:rFonts w:hint="eastAsia"/>
        <w:b/>
        <w:bCs/>
      </w:rPr>
      <w:t>ile</w:t>
    </w:r>
    <w:r w:rsidRPr="00E11816">
      <w:rPr>
        <w:b/>
        <w:bCs/>
      </w:rPr>
      <w:t xml:space="preserve"> 4</w:t>
    </w:r>
    <w:r w:rsidRPr="00E11816">
      <w:rPr>
        <w:rFonts w:hint="eastAsia"/>
        <w:b/>
        <w:bCs/>
      </w:rPr>
      <w:t>：</w:t>
    </w:r>
    <w:r w:rsidRPr="00E11816">
      <w:rPr>
        <w:b/>
        <w:bCs/>
      </w:rPr>
      <w:t>PRISMA flow diagram of the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867F0"/>
    <w:rsid w:val="000A0D15"/>
    <w:rsid w:val="000B7F3B"/>
    <w:rsid w:val="000F209F"/>
    <w:rsid w:val="00115F36"/>
    <w:rsid w:val="001350DF"/>
    <w:rsid w:val="001502CF"/>
    <w:rsid w:val="0015239F"/>
    <w:rsid w:val="001676B5"/>
    <w:rsid w:val="0018236E"/>
    <w:rsid w:val="001E371A"/>
    <w:rsid w:val="00237840"/>
    <w:rsid w:val="00243932"/>
    <w:rsid w:val="002B6F66"/>
    <w:rsid w:val="002E1B9C"/>
    <w:rsid w:val="0034518F"/>
    <w:rsid w:val="0035066B"/>
    <w:rsid w:val="003709ED"/>
    <w:rsid w:val="003813C1"/>
    <w:rsid w:val="003A6471"/>
    <w:rsid w:val="00400687"/>
    <w:rsid w:val="00444279"/>
    <w:rsid w:val="004A07CB"/>
    <w:rsid w:val="004B3646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B4D10"/>
    <w:rsid w:val="006C6892"/>
    <w:rsid w:val="0071470B"/>
    <w:rsid w:val="00757902"/>
    <w:rsid w:val="00762FCF"/>
    <w:rsid w:val="00765AF0"/>
    <w:rsid w:val="007C36DE"/>
    <w:rsid w:val="007F146A"/>
    <w:rsid w:val="00827301"/>
    <w:rsid w:val="008F23FC"/>
    <w:rsid w:val="008F6824"/>
    <w:rsid w:val="00905452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22EF"/>
    <w:rsid w:val="00B654BD"/>
    <w:rsid w:val="00B74FD0"/>
    <w:rsid w:val="00B94C3E"/>
    <w:rsid w:val="00BF3D13"/>
    <w:rsid w:val="00BF5440"/>
    <w:rsid w:val="00C274E8"/>
    <w:rsid w:val="00C40C8C"/>
    <w:rsid w:val="00C73533"/>
    <w:rsid w:val="00C91561"/>
    <w:rsid w:val="00CC6024"/>
    <w:rsid w:val="00D52E04"/>
    <w:rsid w:val="00D65E3F"/>
    <w:rsid w:val="00D85C7E"/>
    <w:rsid w:val="00DB1940"/>
    <w:rsid w:val="00DB2B46"/>
    <w:rsid w:val="00E00A7E"/>
    <w:rsid w:val="00E11816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7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楚卿 公子</cp:lastModifiedBy>
  <cp:revision>65</cp:revision>
  <dcterms:created xsi:type="dcterms:W3CDTF">2020-01-29T05:46:00Z</dcterms:created>
  <dcterms:modified xsi:type="dcterms:W3CDTF">2022-08-05T16:32:00Z</dcterms:modified>
</cp:coreProperties>
</file>